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30" w:leader="none"/>
          <w:tab w:val="left" w:pos="1747" w:leader="none"/>
          <w:tab w:val="center" w:pos="5400" w:leader="none"/>
        </w:tabs>
        <w:spacing w:lineRule="auto" w:line="480"/>
        <w:ind w:left="630" w:right="-1890" w:hanging="270"/>
        <w:rPr>
          <w:b/>
          <w:b/>
          <w:sz w:val="22"/>
        </w:rPr>
      </w:pPr>
      <w:bookmarkStart w:id="0" w:name="OLE_LINK1"/>
      <w:bookmarkEnd w:id="0"/>
      <w:r>
        <w:rPr>
          <w:b/>
          <w:sz w:val="22"/>
        </w:rPr>
        <w:t>Table S4. qRT-PCR annealing temperatures, amplification efficiencies, and primer sequences used in this study.</w:t>
      </w:r>
    </w:p>
    <w:tbl>
      <w:tblPr>
        <w:tblW w:w="13671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250"/>
        <w:gridCol w:w="3600"/>
        <w:gridCol w:w="3060"/>
        <w:gridCol w:w="900"/>
        <w:gridCol w:w="1260"/>
        <w:gridCol w:w="1440"/>
      </w:tblGrid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lang w:bidi="en-US"/>
              </w:rPr>
              <w:t>Gene nam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axon nam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lang w:bidi="en-US"/>
              </w:rPr>
              <w:t>Forward primer (5’ to 3’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lang w:bidi="en-US"/>
              </w:rPr>
              <w:t>Reverse primer (5’ to 3’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108"/>
              <w:jc w:val="center"/>
              <w:rPr/>
            </w:pPr>
            <w:r>
              <w:rPr>
                <w:sz w:val="18"/>
                <w:lang w:bidi="en-US"/>
              </w:rPr>
              <w:t>Amplicon size (bp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108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nnealing temperature (°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108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mplification efficiency (%)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AnCYC2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Acridocarpus natalitiu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TTAGGGTTTGACAGGG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GCTTAGCAAGAACTGCGAT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4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9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AnTUB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Acridocarpus natalitiu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AGATTAGAGAGGAGTACCCTGAT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CAAGTGACACCACTCATT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AzCYC2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Acridocarpus zanzibaricu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TTAGGGTTTGACAGGG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GCTTAGCAAGAACTGCGA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BgCYC2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Bunchosia glandulifer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CCTTGAATGGCTTCTT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CTTAGCAAAAAGTGGGATT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BgCYC2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Bunchosia glandulifer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ACCTTTTGGGGTTTGAT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TCAATCTTCTTTCACTGGAT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SphpCYC2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Sphedamnocarpus prurien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CCTTGAATGGCTTCTT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TGCTTACAAACAAGTGGGA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0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SphpCYC2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Sphedamnocarpus prurien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AAAACCCTTGAGTGGCTTCTT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TCCTTGACAAGAACCAAA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-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SphpTUB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 xml:space="preserve">Sphedamnocarpus prurien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CAGGGAGGAGTACCCTGAT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CAAGTGACACCACTCATT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8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aCYC2A</w:t>
            </w:r>
            <w:r>
              <w:rPr>
                <w:sz w:val="18"/>
                <w:lang w:bidi="en-US"/>
              </w:rPr>
              <w:t xml:space="preserve">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ristellateia australasia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TAGGGTTTGACAGGG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CTTAGCAAGAAGTGGGAT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81</w:t>
            </w:r>
          </w:p>
        </w:tc>
      </w:tr>
      <w:tr>
        <w:trPr/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aTUB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ristellateia australasia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TCAGGGAGGAGTACCCTGATAG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AAGTGACGCCACTCATTGT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98</w:t>
            </w:r>
          </w:p>
        </w:tc>
      </w:tr>
    </w:tbl>
    <w:p>
      <w:pPr>
        <w:pStyle w:val="Normal"/>
        <w:spacing w:lineRule="auto" w:line="480"/>
        <w:ind w:right="-810" w:hanging="0"/>
        <w:rPr/>
      </w:pPr>
      <w:bookmarkStart w:id="1" w:name="OLE_LINK1"/>
      <w:bookmarkEnd w:id="1"/>
      <w:r>
        <w:rPr>
          <w:sz w:val="18"/>
        </w:rPr>
        <w:t xml:space="preserve">Note: RT-PCR for </w:t>
      </w:r>
      <w:r>
        <w:rPr>
          <w:i/>
          <w:sz w:val="18"/>
          <w:lang w:bidi="en-US"/>
        </w:rPr>
        <w:t xml:space="preserve">Bunchosia glandulifera </w:t>
      </w:r>
      <w:r>
        <w:rPr>
          <w:sz w:val="18"/>
          <w:lang w:bidi="en-US"/>
        </w:rPr>
        <w:t xml:space="preserve">and </w:t>
      </w:r>
      <w:r>
        <w:rPr>
          <w:i/>
          <w:sz w:val="18"/>
          <w:lang w:bidi="en-US"/>
        </w:rPr>
        <w:t xml:space="preserve">Acridocarpus zanzibaricus </w:t>
      </w:r>
      <w:r>
        <w:rPr>
          <w:sz w:val="18"/>
        </w:rPr>
        <w:t xml:space="preserve">were conducted in this study </w:t>
      </w:r>
      <w:r>
        <w:rPr>
          <w:sz w:val="18"/>
          <w:lang w:bidi="en-US"/>
        </w:rPr>
        <w:t>following the protocol described in reference [20]; bp = base pair.</w:t>
      </w:r>
    </w:p>
    <w:sectPr>
      <w:type w:val="nextPage"/>
      <w:pgSz w:orient="landscape" w:w="15840" w:h="12240"/>
      <w:pgMar w:left="1440" w:right="288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6:16:00Z</dcterms:created>
  <dc:creator>Wenheng Zhang</dc:creator>
  <dc:description/>
  <cp:keywords/>
  <dc:language>en-US</dc:language>
  <cp:lastModifiedBy>Wenheng Zhang</cp:lastModifiedBy>
  <dcterms:modified xsi:type="dcterms:W3CDTF">2012-02-24T19:10:00Z</dcterms:modified>
  <cp:revision>12</cp:revision>
  <dc:subject/>
  <dc:title>Table</dc:title>
</cp:coreProperties>
</file>